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9D6" w:rsidRPr="00CE44D0" w:rsidRDefault="006739D6" w:rsidP="006739D6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CE44D0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939"/>
        <w:gridCol w:w="1450"/>
        <w:gridCol w:w="1053"/>
        <w:gridCol w:w="4124"/>
      </w:tblGrid>
      <w:tr w:rsidR="006739D6" w:rsidRPr="00CE44D0" w:rsidTr="006739D6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ene ID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og2(</w:t>
            </w:r>
            <w:proofErr w:type="spellStart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old_change</w:t>
            </w:r>
            <w:proofErr w:type="spellEnd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old_change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q_value</w:t>
            </w:r>
            <w:proofErr w:type="spellEnd"/>
          </w:p>
        </w:tc>
        <w:tc>
          <w:tcPr>
            <w:tcW w:w="4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last_annotation</w:t>
            </w:r>
            <w:proofErr w:type="spellEnd"/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9168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1343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tcBorders>
              <w:top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ed protein, partial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matostell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ctens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274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193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80045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52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1208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uncharacterized protein LOC105664198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47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723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 lethal(2)essential for life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16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584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om allergen 3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91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731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64565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ore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243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947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 WH47_07919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bropod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borios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47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186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8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76166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935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515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-lactate dehydrogenase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02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55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ymotrypsin inhibitor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24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091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8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77442 [Megachile rotundata]</w:t>
            </w:r>
          </w:p>
        </w:tc>
      </w:tr>
      <w:tr w:rsidR="006739D6" w:rsidRPr="00CE44D0" w:rsidTr="006739D6">
        <w:trPr>
          <w:trHeight w:val="315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763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652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ncreatic triacylglycerol lipase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9252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796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bable G-protein coupled receptor No9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850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08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t shock 70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D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tein cognate 4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94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164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helicase mov-10-B.1 [Megachile rotundata]</w:t>
            </w:r>
          </w:p>
        </w:tc>
      </w:tr>
      <w:tr w:rsidR="006739D6" w:rsidRPr="00CE44D0" w:rsidTr="006739D6">
        <w:trPr>
          <w:trHeight w:val="315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98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4621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-hydroxyprostaglandin dehydrogenase [NAD(+)]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77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6198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5662115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05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7423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rminal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idylyltransferas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oure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vaeanglia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20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3362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nosine deaminase CECR1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47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2056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76166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392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1108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ochrome b5-related protein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757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0712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83975 isoform X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92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6928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K506-binding protein 59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10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4204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bable salivary secreted peptid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67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3142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1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ucine-rich repeat-containing G-protein coupled receptor 5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74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0821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sin-1-like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ore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969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4039</w:t>
            </w:r>
          </w:p>
        </w:tc>
        <w:tc>
          <w:tcPr>
            <w:tcW w:w="1352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1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ferrin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510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5036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828478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803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one acetyltransferase p300 isoform X6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13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5833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790868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852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atin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phospholipase domain-</w:t>
            </w: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ontaining protein 2 isoform X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g220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7773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700195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803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D finger protein rhinoceros [Megachile rotundata] 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480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983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605332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10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H3 and multiple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kyrin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peat domains protein 1 isoform X2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restr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84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0485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575406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508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7490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23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3261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450098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508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nomatous polyposis coli homolog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235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541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393132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46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rectifier potassium channel protein 1 isoform X2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337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5373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356356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46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rosine 3-monooxygenas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42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5418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354361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46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khead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ox protein P1 isoform X4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restr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90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5862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334861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cin-19-like isoform X2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39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9961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157394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modulin-binding transcription activator 2 isoform X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23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1154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106687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852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76062 isoform X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49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2643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6043985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ochondrial sodium/hydrogen exchanger 9B2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bropod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borios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457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4237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977549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ightin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ipon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ifasciat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43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529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934087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852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 QUALITY PROTEIN: protein turtl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003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6357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890361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46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phrin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tundat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905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7122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859234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cylglycerol kinase theta-like isoform X6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lifer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76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8087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820157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8360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063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0071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740665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 unc-80 homolog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032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0449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725664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R02F2.2 isoform X4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38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0484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724271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ute carrier family 12 member 6-like isoform X5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rsat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27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4391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571311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crotubule-associated protein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tsch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partial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tundat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9400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5855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515084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tamate receptor ionotropic, NMDA 2B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887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6059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507261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-affinity choline transporter 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84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6142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504116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uncharacterized protein DDB_G0271606 isoform X4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ore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19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7234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462597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in, muscle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soni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ripenn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622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846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416384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508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ylcholinesterase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oure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vaeanglia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717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9526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376514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46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nc finger CCCH domain-containing protein 28-like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mpatiens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295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1842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290866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illin-2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347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5488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158852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specific guanine nucleotide-releasing factor 1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193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5671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152291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803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erogeneous nuclear ribonucleoprotein L isoform X1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lifer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706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8556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05030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dium channel protein 60E isoform X1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mpatiens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g897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9859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5004906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hykinins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940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0445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4984601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tein six1b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7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0552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4980905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-nitrophenylphosphatase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09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4733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4838628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 unc-13 homolog B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9923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626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4787684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 unc-79 homolog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887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8006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4730091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105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-affinity choline transporter 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960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8504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471379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Pas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tivating Rap/Ran-GAP domain-like protein 3 isoform X3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mpatiens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9296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154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4318074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assium channel subfamily T member 2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303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033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4232758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se resistant to fluoxetine protein 6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4176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165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3945691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rine nucleoside phosphorylase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532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956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3924117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ongation of very long chain fatty acids protein 1-like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oure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vaeanglia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386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43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3804292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46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phosphatidylinositol 4,5-bisphosphate phosphodiesterase epsilon-1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lifer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4176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0503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3776102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rine nucleoside phosphorylase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2942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1069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3761317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ochrome P450 6B1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56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3869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3441978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rnesyl pyrophosphate synthase isoform X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3893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9919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3300622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 QUALITY PROTEIN: uncharacterized protein LOC105663869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51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6211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2948166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ED: nose resistant to fluoxetine protein 6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907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92468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2633986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ongation of very long chain fatty acids protein 1-like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oure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vaeanglia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7717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4551</w:t>
            </w:r>
          </w:p>
        </w:tc>
        <w:tc>
          <w:tcPr>
            <w:tcW w:w="1352" w:type="dxa"/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2260149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ggyBac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ansposable element-derived protein 4-like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iste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inul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701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9155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739D6" w:rsidRPr="00CE44D0" w:rsidRDefault="006739D6" w:rsidP="006739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44D0">
              <w:rPr>
                <w:rFonts w:ascii="Arial" w:hAnsi="Arial" w:cs="Arial"/>
                <w:color w:val="000000"/>
                <w:sz w:val="20"/>
                <w:szCs w:val="20"/>
              </w:rPr>
              <w:t>0.1257342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124" w:type="dxa"/>
            <w:tcBorders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-coumarate--CoA ligase 1-like [Megachile rotundata]</w:t>
            </w:r>
          </w:p>
        </w:tc>
      </w:tr>
    </w:tbl>
    <w:p w:rsidR="006739D6" w:rsidRDefault="006739D6" w:rsidP="006739D6"/>
    <w:p w:rsidR="00CE44D0" w:rsidRDefault="00CE44D0" w:rsidP="006739D6">
      <w:pPr>
        <w:rPr>
          <w:b/>
        </w:rPr>
      </w:pPr>
    </w:p>
    <w:sectPr w:rsidR="00CE4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50482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231E9C-3E38-4570-A821-89682D8C6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1</Words>
  <Characters>639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29:00Z</dcterms:created>
  <dcterms:modified xsi:type="dcterms:W3CDTF">2018-12-07T14:29:00Z</dcterms:modified>
</cp:coreProperties>
</file>